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lang w:val="en-US"/>
        </w:rPr>
        <w:t xml:space="preserve">Additional file 13: Table S10 - Branch model for mammals. Genes without flying mammals present in the alignment are marked (###). </w:t>
      </w:r>
      <w:r>
        <w:rPr>
          <w:rFonts w:cs="Times New Roman" w:ascii="Times New Roman" w:hAnsi="Times New Roman"/>
          <w:b w:val="false"/>
          <w:lang w:val="en-US"/>
        </w:rPr>
        <w:t>Bold represents statistical significance (p&lt;0.05). Q-value estimations for multiple testing are represented as positive selected (1) and negative selected (0)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6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341"/>
        <w:gridCol w:w="1367"/>
        <w:gridCol w:w="1501"/>
        <w:gridCol w:w="1465"/>
        <w:gridCol w:w="576"/>
        <w:gridCol w:w="696"/>
        <w:gridCol w:w="696"/>
      </w:tblGrid>
      <w:tr>
        <w:trPr>
          <w:trHeight w:val="300" w:hRule="atLeast"/>
        </w:trPr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del One-Ratio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del Two-Rati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ackground Branch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oreground Branch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R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CVR2A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750.79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749.55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07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5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47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57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ACVR2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9584.9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9564.2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21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7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41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DAM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8815.5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8815.5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8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7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9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23765.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23760.9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470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69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8.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NKH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1855.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1854.3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8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AQP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6611.5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6609.0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54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9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4.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2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SP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844.5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843.2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7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5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BCOR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4967.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4966.1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7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9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BMP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0613.1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0610.2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5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5.7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16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BMP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9473.4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9470.1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26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4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1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BMPR1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0887.2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0884.9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9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4.6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3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CA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0580.5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0578.5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65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9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3.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45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ARM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###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B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8230.9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8230.1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7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7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D3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6217.9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6217.7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9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98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DX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379.0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378.6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37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58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ER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914.2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914.2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39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3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CITED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334.5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322.3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65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30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24.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COL2A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4176.2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4172.3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17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7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7.7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REB3L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2925.8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292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9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6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THRC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75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753.9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6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TSK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294.5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293.9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6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8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DLX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210.0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210.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4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0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DUOX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4148.5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4143.3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56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0.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DYM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6342.3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6341.8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9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0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EIF2AK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6979.3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6968.5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8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2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1.5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FBXL1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545.8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545.8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4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2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FGF2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9396.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9389.3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22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3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FGF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540.6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540.0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2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9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GAS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7414.9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7413.3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54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GHR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1977.5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1977.5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96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0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4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GPLD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3064.5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3063.7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1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GPM6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8218.4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8216.7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3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GREM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819.4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812.4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21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9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4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HOXA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6697.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6695.2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39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1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4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3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HOXB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825.1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823.7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8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HOXD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7337.4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7332.3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66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9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HSD17B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8921.5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8920.5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71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6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8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APP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292.7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291.3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84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2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9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FITM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###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716.7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716.1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3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7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98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HH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287.3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287.3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7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3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L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2481.9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2481.9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02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7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7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L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236.8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236.8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03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4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27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INPP5D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40139.7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40135.6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33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7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8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KLF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4207.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4203.2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49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6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8.7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LRP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3752.8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3752.1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2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48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LRRC1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573.2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573.2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41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3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3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MC4R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135.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122.7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47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3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24.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MEF2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5390.2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5374.1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36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5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32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EF2C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8439.7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8439.4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37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4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MEP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27855.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27851.2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503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34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8.8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GP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828.3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826.9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5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4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ITF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1836.1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1834.6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9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8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MMP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9106.7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9085.0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68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6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43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SX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840.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840.8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0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95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NBR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6784.0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6783.0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9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0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9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NCD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5754.4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5750.9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49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2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7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NF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220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2203.4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36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5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NOX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5140.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5136.2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64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6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8.8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SR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900.0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894.8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70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5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0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2RX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9177.7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9177.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06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4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APSS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0583.0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0582.9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8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7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KDCC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9721.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9719.1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81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2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5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LA2G4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9685.7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9679.1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2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3.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LXNB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4864.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4863.0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4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6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372.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371.1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6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9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TH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372.7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371.7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7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1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5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TK2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26169.5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26166.8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55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8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5.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19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T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069.1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069.0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1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4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BD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311.4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310.0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3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FRP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941.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941.5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5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5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FRP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###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H3PXD2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5719.8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5719.6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6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4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PP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155.7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155.4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56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2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0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RD5A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1004.8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1004.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85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RG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7677.9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7677.9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11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1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5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ULF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7848.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7846.8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3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ULF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1842.4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1842.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1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07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SYK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9535.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9531.7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70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4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6.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TCF7L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3560.8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3553.8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37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TFRC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2317.7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2307.1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322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55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21.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TGFB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801.8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797.7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54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0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8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NFAIP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7479.4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7478.0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8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3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7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PH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926.0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925.1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6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7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PP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5351.6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5351.2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7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55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RAF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6310.8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6309.8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6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56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UFT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2809.6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2809.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1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2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3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VEGFA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874.3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873.3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447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3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CommentTextChar">
    <w:name w:val="Comment Text Char"/>
    <w:basedOn w:val="DefaultParagraphFont"/>
    <w:qFormat/>
    <w:rPr>
      <w:sz w:val="24"/>
      <w:szCs w:val="24"/>
      <w:lang w:val="pt-PT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pt-PT"/>
    </w:rPr>
  </w:style>
  <w:style w:type="character" w:styleId="HeaderChar">
    <w:name w:val="Header Char"/>
    <w:basedOn w:val="DefaultParagraphFont"/>
    <w:qFormat/>
    <w:rPr>
      <w:lang w:val="pt-PT"/>
    </w:rPr>
  </w:style>
  <w:style w:type="character" w:styleId="FooterChar">
    <w:name w:val="Footer Char"/>
    <w:basedOn w:val="DefaultParagraphFont"/>
    <w:qFormat/>
    <w:rPr>
      <w:lang w:val="pt-PT"/>
    </w:rPr>
  </w:style>
  <w:style w:type="character" w:styleId="EndNoteBibliographyTitleCarter">
    <w:name w:val="EndNote Bibliography Title Caráte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pt-PT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6:00Z</dcterms:created>
  <dc:creator>adayap</dc:creator>
  <dc:description/>
  <dc:language>en-US</dc:language>
  <cp:lastModifiedBy>adayap</cp:lastModifiedBy>
  <dcterms:modified xsi:type="dcterms:W3CDTF">2016-04-28T13:27:00Z</dcterms:modified>
  <cp:revision>1</cp:revision>
  <dc:subject/>
  <dc:title/>
</cp:coreProperties>
</file>